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E789C8" w14:textId="77777777" w:rsidR="00A70603" w:rsidRPr="00CD0F1E" w:rsidRDefault="00A70603" w:rsidP="00A70603">
      <w:pPr>
        <w:spacing w:line="480" w:lineRule="auto"/>
        <w:jc w:val="both"/>
        <w:rPr>
          <w:rFonts w:cs="Times New Roman"/>
          <w:b/>
          <w:bCs/>
          <w:color w:val="000000" w:themeColor="text1"/>
        </w:rPr>
      </w:pPr>
      <w:r w:rsidRPr="00CD0F1E">
        <w:rPr>
          <w:rFonts w:cs="Times New Roman"/>
          <w:b/>
          <w:bCs/>
          <w:color w:val="000000" w:themeColor="text1"/>
        </w:rPr>
        <w:t>Artificial intelligence for optimum tissue excision with indocyanine green fluorescence angiography for flap reconstructions: proof of concept</w:t>
      </w:r>
    </w:p>
    <w:p w14:paraId="49DA3B52" w14:textId="649CCB91" w:rsidR="00A70603" w:rsidRPr="00CD0F1E" w:rsidRDefault="00A70603" w:rsidP="00A70603">
      <w:pPr>
        <w:pStyle w:val="NoSpacing"/>
        <w:spacing w:line="480" w:lineRule="auto"/>
        <w:rPr>
          <w:rFonts w:cs="Times New Roman"/>
          <w:color w:val="000000" w:themeColor="text1"/>
          <w:lang w:eastAsia="en-GB"/>
        </w:rPr>
      </w:pPr>
      <w:r w:rsidRPr="00CD0F1E">
        <w:rPr>
          <w:rFonts w:cs="Times New Roman"/>
          <w:color w:val="000000" w:themeColor="text1"/>
          <w:lang w:eastAsia="en-GB"/>
        </w:rPr>
        <w:t>Ashokkumar Singaravelu</w:t>
      </w:r>
      <w:r w:rsidRPr="00CD0F1E">
        <w:rPr>
          <w:rFonts w:cs="Times New Roman"/>
          <w:color w:val="000000" w:themeColor="text1"/>
          <w:vertAlign w:val="superscript"/>
          <w:lang w:eastAsia="en-GB"/>
        </w:rPr>
        <w:t>1</w:t>
      </w:r>
      <w:r w:rsidRPr="00CD0F1E">
        <w:rPr>
          <w:rFonts w:cs="Times New Roman"/>
          <w:color w:val="000000" w:themeColor="text1"/>
          <w:lang w:eastAsia="en-GB"/>
        </w:rPr>
        <w:t>, Jeffrey Dalli</w:t>
      </w:r>
      <w:r w:rsidRPr="00CD0F1E">
        <w:rPr>
          <w:rFonts w:cs="Times New Roman"/>
          <w:color w:val="000000" w:themeColor="text1"/>
          <w:vertAlign w:val="superscript"/>
          <w:lang w:eastAsia="en-GB"/>
        </w:rPr>
        <w:t>1,3</w:t>
      </w:r>
      <w:r w:rsidRPr="00CD0F1E">
        <w:rPr>
          <w:rFonts w:cs="Times New Roman"/>
          <w:color w:val="000000" w:themeColor="text1"/>
          <w:lang w:eastAsia="en-GB"/>
        </w:rPr>
        <w:t>,  Shirley Potter</w:t>
      </w:r>
      <w:r w:rsidRPr="00CD0F1E">
        <w:rPr>
          <w:rFonts w:cs="Times New Roman"/>
          <w:color w:val="000000" w:themeColor="text1"/>
          <w:vertAlign w:val="superscript"/>
          <w:lang w:eastAsia="en-GB"/>
        </w:rPr>
        <w:t>2</w:t>
      </w:r>
      <w:r w:rsidRPr="00CD0F1E">
        <w:rPr>
          <w:rFonts w:cs="Times New Roman"/>
          <w:color w:val="000000" w:themeColor="text1"/>
          <w:lang w:eastAsia="en-GB"/>
        </w:rPr>
        <w:t>, Ronan A. Cahill</w:t>
      </w:r>
      <w:r w:rsidRPr="00CD0F1E">
        <w:rPr>
          <w:rFonts w:cs="Times New Roman"/>
          <w:color w:val="000000" w:themeColor="text1"/>
          <w:vertAlign w:val="superscript"/>
          <w:lang w:eastAsia="en-GB"/>
        </w:rPr>
        <w:t>1,3</w:t>
      </w:r>
    </w:p>
    <w:p w14:paraId="5422848A" w14:textId="77777777" w:rsidR="00A70603" w:rsidRPr="00CD0F1E" w:rsidRDefault="00A70603" w:rsidP="00A70603">
      <w:pPr>
        <w:pStyle w:val="NoSpacing"/>
        <w:spacing w:line="480" w:lineRule="auto"/>
        <w:rPr>
          <w:rFonts w:cs="Times New Roman"/>
          <w:color w:val="000000" w:themeColor="text1"/>
          <w:lang w:eastAsia="en-GB"/>
        </w:rPr>
      </w:pPr>
      <w:r w:rsidRPr="00CD0F1E">
        <w:rPr>
          <w:rFonts w:cs="Times New Roman"/>
          <w:color w:val="000000" w:themeColor="text1"/>
          <w:vertAlign w:val="superscript"/>
          <w:lang w:eastAsia="en-GB"/>
        </w:rPr>
        <w:t>1</w:t>
      </w:r>
      <w:r w:rsidRPr="00CD0F1E">
        <w:rPr>
          <w:rFonts w:cs="Times New Roman"/>
          <w:color w:val="000000" w:themeColor="text1"/>
          <w:lang w:eastAsia="en-GB"/>
        </w:rPr>
        <w:t>UCD Centre for Precision Surgery, University College Dublin, Ireland.</w:t>
      </w:r>
    </w:p>
    <w:p w14:paraId="4B439479" w14:textId="77777777" w:rsidR="00A70603" w:rsidRPr="00CD0F1E" w:rsidRDefault="00A70603" w:rsidP="00A70603">
      <w:pPr>
        <w:pStyle w:val="NoSpacing"/>
        <w:spacing w:line="480" w:lineRule="auto"/>
        <w:rPr>
          <w:rFonts w:cs="Times New Roman"/>
          <w:color w:val="000000" w:themeColor="text1"/>
          <w:lang w:eastAsia="en-GB"/>
        </w:rPr>
      </w:pPr>
      <w:r w:rsidRPr="00CD0F1E">
        <w:rPr>
          <w:rFonts w:cs="Times New Roman"/>
          <w:color w:val="000000" w:themeColor="text1"/>
          <w:vertAlign w:val="superscript"/>
          <w:lang w:eastAsia="en-GB"/>
        </w:rPr>
        <w:t>2</w:t>
      </w:r>
      <w:r w:rsidRPr="00CD0F1E">
        <w:rPr>
          <w:rFonts w:cs="Times New Roman"/>
          <w:color w:val="000000" w:themeColor="text1"/>
          <w:lang w:eastAsia="en-GB"/>
        </w:rPr>
        <w:t>Department of Plastic and Reconstructive Surgery, Mater Misericordiae University Hospital, Dublin 7, Ireland.</w:t>
      </w:r>
    </w:p>
    <w:p w14:paraId="7AA3C6D6" w14:textId="77777777" w:rsidR="00A70603" w:rsidRPr="00CD0F1E" w:rsidRDefault="00A70603" w:rsidP="00A70603">
      <w:pPr>
        <w:pStyle w:val="NoSpacing"/>
        <w:spacing w:line="480" w:lineRule="auto"/>
        <w:rPr>
          <w:rFonts w:cs="Times New Roman"/>
          <w:color w:val="000000" w:themeColor="text1"/>
          <w:lang w:eastAsia="en-GB"/>
        </w:rPr>
      </w:pPr>
      <w:r w:rsidRPr="00CD0F1E">
        <w:rPr>
          <w:rFonts w:cs="Times New Roman"/>
          <w:color w:val="000000" w:themeColor="text1"/>
          <w:vertAlign w:val="superscript"/>
          <w:lang w:eastAsia="en-GB"/>
        </w:rPr>
        <w:t>3</w:t>
      </w:r>
      <w:r w:rsidRPr="00CD0F1E">
        <w:rPr>
          <w:rFonts w:cs="Times New Roman"/>
          <w:color w:val="000000" w:themeColor="text1"/>
          <w:lang w:eastAsia="en-GB"/>
        </w:rPr>
        <w:t>Department of Surgery, Mater Misericordiae University Hospital, Dublin 7, Ireland.</w:t>
      </w:r>
    </w:p>
    <w:p w14:paraId="7305F5FC" w14:textId="77777777" w:rsidR="002546B4" w:rsidRDefault="002546B4" w:rsidP="008E21BF">
      <w:pPr>
        <w:spacing w:line="276" w:lineRule="auto"/>
        <w:jc w:val="both"/>
        <w:rPr>
          <w:rFonts w:cstheme="minorHAnsi"/>
          <w:b/>
          <w:color w:val="212121"/>
          <w:sz w:val="21"/>
          <w:szCs w:val="21"/>
          <w:lang w:val="en-US"/>
        </w:rPr>
      </w:pPr>
    </w:p>
    <w:p w14:paraId="63921B1D" w14:textId="49AC5356" w:rsidR="008E21BF" w:rsidRDefault="008E21BF" w:rsidP="008E21BF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>
        <w:rPr>
          <w:rFonts w:cstheme="minorHAnsi"/>
          <w:b/>
          <w:color w:val="212121"/>
          <w:sz w:val="21"/>
          <w:szCs w:val="21"/>
          <w:lang w:val="en-US"/>
        </w:rPr>
        <w:t>Corresponding author.</w:t>
      </w:r>
      <w:r>
        <w:rPr>
          <w:rFonts w:cstheme="minorHAnsi"/>
          <w:color w:val="212121"/>
          <w:sz w:val="21"/>
          <w:szCs w:val="21"/>
          <w:lang w:val="en-US"/>
        </w:rPr>
        <w:t xml:space="preserve"> </w:t>
      </w:r>
    </w:p>
    <w:p w14:paraId="2F5E06AF" w14:textId="1C6CE2C4" w:rsidR="008E21BF" w:rsidRDefault="008E21BF" w:rsidP="008E21BF">
      <w:pPr>
        <w:tabs>
          <w:tab w:val="left" w:pos="3823"/>
        </w:tabs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>
        <w:rPr>
          <w:rFonts w:cstheme="minorHAnsi"/>
          <w:color w:val="212121"/>
          <w:sz w:val="21"/>
          <w:szCs w:val="21"/>
          <w:lang w:val="en-US"/>
        </w:rPr>
        <w:t>Prof Ronan A. Cahill, 47 Eccles Street, Dublin 7, Ireland.</w:t>
      </w:r>
    </w:p>
    <w:p w14:paraId="7E0D8CD9" w14:textId="5542C0E4" w:rsidR="008E21BF" w:rsidRDefault="008E21BF" w:rsidP="008E21BF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>
        <w:rPr>
          <w:rFonts w:cstheme="minorHAnsi"/>
          <w:color w:val="212121"/>
          <w:sz w:val="21"/>
          <w:szCs w:val="21"/>
          <w:lang w:val="en-US"/>
        </w:rPr>
        <w:t xml:space="preserve">Email: </w:t>
      </w:r>
      <w:hyperlink r:id="rId8" w:history="1">
        <w:r>
          <w:rPr>
            <w:rStyle w:val="Hyperlink"/>
            <w:rFonts w:cstheme="minorHAnsi"/>
            <w:sz w:val="21"/>
            <w:szCs w:val="21"/>
            <w:lang w:val="en-US"/>
          </w:rPr>
          <w:t>ronan.cahill@ucd.ie</w:t>
        </w:r>
      </w:hyperlink>
      <w:r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="002546B4">
        <w:rPr>
          <w:rFonts w:cstheme="minorHAnsi"/>
          <w:color w:val="212121"/>
          <w:sz w:val="21"/>
          <w:szCs w:val="21"/>
          <w:lang w:val="en-US"/>
        </w:rPr>
        <w:t xml:space="preserve">              </w:t>
      </w:r>
      <w:r>
        <w:rPr>
          <w:rFonts w:cstheme="minorHAnsi"/>
          <w:color w:val="212121"/>
          <w:sz w:val="21"/>
          <w:szCs w:val="21"/>
          <w:lang w:val="en-US"/>
        </w:rPr>
        <w:t>Telephone: 00353 1 716 4597</w:t>
      </w:r>
      <w:r w:rsidR="002546B4">
        <w:rPr>
          <w:rFonts w:cstheme="minorHAnsi"/>
          <w:color w:val="212121"/>
          <w:sz w:val="21"/>
          <w:szCs w:val="21"/>
          <w:lang w:val="en-US"/>
        </w:rPr>
        <w:t xml:space="preserve">          </w:t>
      </w:r>
      <w:r>
        <w:rPr>
          <w:rFonts w:cstheme="minorHAnsi"/>
          <w:color w:val="212121"/>
          <w:sz w:val="21"/>
          <w:szCs w:val="21"/>
          <w:lang w:val="en-US"/>
        </w:rPr>
        <w:t>ORCID</w:t>
      </w:r>
      <w:r w:rsidR="002546B4">
        <w:rPr>
          <w:rFonts w:cstheme="minorHAnsi"/>
          <w:color w:val="212121"/>
          <w:sz w:val="21"/>
          <w:szCs w:val="21"/>
          <w:lang w:val="en-US"/>
        </w:rPr>
        <w:t xml:space="preserve"> </w:t>
      </w:r>
      <w:r>
        <w:rPr>
          <w:rFonts w:cstheme="minorHAnsi"/>
          <w:color w:val="212121"/>
          <w:sz w:val="21"/>
          <w:szCs w:val="21"/>
          <w:lang w:val="en-US"/>
        </w:rPr>
        <w:t xml:space="preserve">ID: </w:t>
      </w:r>
      <w:r>
        <w:rPr>
          <w:rFonts w:cstheme="minorHAnsi"/>
          <w:sz w:val="21"/>
          <w:szCs w:val="21"/>
          <w:lang w:val="en-IE"/>
        </w:rPr>
        <w:t>0000-0002-1270-4000</w:t>
      </w:r>
    </w:p>
    <w:p w14:paraId="55C08920" w14:textId="3233D6AF" w:rsidR="008E21BF" w:rsidRPr="00524228" w:rsidRDefault="008E21BF" w:rsidP="008E21BF">
      <w:pPr>
        <w:spacing w:line="276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Supplementary Materials - Index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8"/>
        <w:gridCol w:w="4478"/>
      </w:tblGrid>
      <w:tr w:rsidR="008E21BF" w14:paraId="6C06980C" w14:textId="77777777" w:rsidTr="00524228">
        <w:tc>
          <w:tcPr>
            <w:tcW w:w="4548" w:type="dxa"/>
            <w:hideMark/>
          </w:tcPr>
          <w:p w14:paraId="30400FFF" w14:textId="4B876F99" w:rsidR="008E21BF" w:rsidRDefault="008E21BF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Table</w:t>
            </w:r>
          </w:p>
        </w:tc>
        <w:tc>
          <w:tcPr>
            <w:tcW w:w="4478" w:type="dxa"/>
          </w:tcPr>
          <w:p w14:paraId="24B26CD9" w14:textId="77777777" w:rsidR="008E21BF" w:rsidRDefault="008E21BF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2546B4" w14:paraId="6824CCE3" w14:textId="77777777" w:rsidTr="00524228">
        <w:tc>
          <w:tcPr>
            <w:tcW w:w="4548" w:type="dxa"/>
          </w:tcPr>
          <w:p w14:paraId="2D847138" w14:textId="14C8EA5A" w:rsidR="002546B4" w:rsidRDefault="00A7060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Table S1</w:t>
            </w:r>
          </w:p>
        </w:tc>
        <w:tc>
          <w:tcPr>
            <w:tcW w:w="4478" w:type="dxa"/>
          </w:tcPr>
          <w:p w14:paraId="4CF82EB6" w14:textId="352DCFBA" w:rsidR="002546B4" w:rsidRDefault="00D40327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 2</w:t>
            </w:r>
          </w:p>
        </w:tc>
      </w:tr>
      <w:tr w:rsidR="00385BC2" w14:paraId="2D56567D" w14:textId="77777777" w:rsidTr="00524228">
        <w:tc>
          <w:tcPr>
            <w:tcW w:w="4548" w:type="dxa"/>
          </w:tcPr>
          <w:p w14:paraId="067C9C6A" w14:textId="6D08C1F1" w:rsidR="00385BC2" w:rsidRDefault="00385BC2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Figure S1</w:t>
            </w:r>
          </w:p>
        </w:tc>
        <w:tc>
          <w:tcPr>
            <w:tcW w:w="4478" w:type="dxa"/>
          </w:tcPr>
          <w:p w14:paraId="75893F82" w14:textId="09287792" w:rsidR="00385BC2" w:rsidRDefault="00385BC2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 3</w:t>
            </w:r>
          </w:p>
        </w:tc>
      </w:tr>
    </w:tbl>
    <w:p w14:paraId="64EEF060" w14:textId="77777777" w:rsidR="00A70603" w:rsidRDefault="00A70603" w:rsidP="002546B4">
      <w:pPr>
        <w:spacing w:line="360" w:lineRule="auto"/>
        <w:rPr>
          <w:rFonts w:cs="Times New Roman"/>
          <w:b/>
          <w:bCs/>
        </w:rPr>
      </w:pPr>
    </w:p>
    <w:p w14:paraId="316BA5F6" w14:textId="0B032D23" w:rsidR="00A70603" w:rsidRPr="007F3431" w:rsidRDefault="00A70603" w:rsidP="00A70603">
      <w:pPr>
        <w:spacing w:line="360" w:lineRule="auto"/>
        <w:rPr>
          <w:rFonts w:ascii="Times New Roman" w:hAnsi="Times New Roman" w:cs="Times New Roman"/>
          <w:lang w:val="en-IE"/>
        </w:rPr>
      </w:pPr>
      <w:r>
        <w:rPr>
          <w:rFonts w:cs="Times New Roman"/>
          <w:b/>
          <w:bCs/>
        </w:rPr>
        <w:br w:type="page"/>
      </w:r>
      <w:r w:rsidRPr="007F3431">
        <w:rPr>
          <w:rFonts w:ascii="Times New Roman" w:hAnsi="Times New Roman" w:cs="Times New Roman"/>
          <w:b/>
          <w:bCs/>
          <w:lang w:val="en-IE"/>
        </w:rPr>
        <w:lastRenderedPageBreak/>
        <w:t xml:space="preserve">Table </w:t>
      </w:r>
      <w:r w:rsidR="009C653A">
        <w:rPr>
          <w:rFonts w:ascii="Times New Roman" w:hAnsi="Times New Roman" w:cs="Times New Roman"/>
          <w:b/>
          <w:bCs/>
          <w:lang w:val="en-IE"/>
        </w:rPr>
        <w:t>S</w:t>
      </w:r>
      <w:r w:rsidRPr="007F3431">
        <w:rPr>
          <w:rFonts w:ascii="Times New Roman" w:hAnsi="Times New Roman" w:cs="Times New Roman"/>
          <w:b/>
          <w:bCs/>
          <w:lang w:val="en-IE"/>
        </w:rPr>
        <w:t>1.</w:t>
      </w:r>
      <w:r w:rsidRPr="007F3431">
        <w:rPr>
          <w:rFonts w:ascii="Times New Roman" w:hAnsi="Times New Roman" w:cs="Times New Roman"/>
          <w:lang w:val="en-IE"/>
        </w:rPr>
        <w:t xml:space="preserve"> Patient demographics including reconstructive flap type and postoperative complic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2835"/>
        <w:gridCol w:w="2358"/>
      </w:tblGrid>
      <w:tr w:rsidR="00A70603" w:rsidRPr="00891219" w14:paraId="2C53D796" w14:textId="77777777" w:rsidTr="00F47CDA">
        <w:tc>
          <w:tcPr>
            <w:tcW w:w="3823" w:type="dxa"/>
          </w:tcPr>
          <w:p w14:paraId="09CAAC42" w14:textId="77777777" w:rsidR="00A70603" w:rsidRPr="007F3431" w:rsidRDefault="00A70603" w:rsidP="00F47CD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</w:pPr>
          </w:p>
        </w:tc>
        <w:tc>
          <w:tcPr>
            <w:tcW w:w="2835" w:type="dxa"/>
          </w:tcPr>
          <w:p w14:paraId="3F3F03F1" w14:textId="77777777" w:rsidR="00A70603" w:rsidRPr="00891219" w:rsidRDefault="00A70603" w:rsidP="00F47C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8912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Training (n=7)</w:t>
            </w:r>
          </w:p>
        </w:tc>
        <w:tc>
          <w:tcPr>
            <w:tcW w:w="2358" w:type="dxa"/>
          </w:tcPr>
          <w:p w14:paraId="6F871595" w14:textId="77777777" w:rsidR="00A70603" w:rsidRPr="00891219" w:rsidRDefault="00A70603" w:rsidP="00F47C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8912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Testing (n=3)</w:t>
            </w:r>
          </w:p>
        </w:tc>
      </w:tr>
      <w:tr w:rsidR="00A70603" w:rsidRPr="00891219" w14:paraId="24DF6F02" w14:textId="77777777" w:rsidTr="00F47CDA">
        <w:tc>
          <w:tcPr>
            <w:tcW w:w="3823" w:type="dxa"/>
          </w:tcPr>
          <w:p w14:paraId="2782630B" w14:textId="77777777" w:rsidR="00A70603" w:rsidRPr="007F3431" w:rsidRDefault="00A70603" w:rsidP="00F47CD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</w:pPr>
            <w:r w:rsidRPr="007F34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  <w:t>Median (interquartile range) age in years</w:t>
            </w:r>
          </w:p>
        </w:tc>
        <w:tc>
          <w:tcPr>
            <w:tcW w:w="2835" w:type="dxa"/>
          </w:tcPr>
          <w:p w14:paraId="501E76C2" w14:textId="77777777" w:rsidR="00A70603" w:rsidRPr="00891219" w:rsidRDefault="00A70603" w:rsidP="00F47C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9121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6 (53.5-77)</w:t>
            </w:r>
          </w:p>
        </w:tc>
        <w:tc>
          <w:tcPr>
            <w:tcW w:w="2358" w:type="dxa"/>
          </w:tcPr>
          <w:p w14:paraId="3BBEE18B" w14:textId="77777777" w:rsidR="00A70603" w:rsidRPr="00891219" w:rsidRDefault="00A70603" w:rsidP="00F47C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9121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6 (61.5-75)</w:t>
            </w:r>
          </w:p>
        </w:tc>
      </w:tr>
      <w:tr w:rsidR="00A70603" w:rsidRPr="00891219" w14:paraId="0973C2FE" w14:textId="77777777" w:rsidTr="00F47CDA">
        <w:tc>
          <w:tcPr>
            <w:tcW w:w="3823" w:type="dxa"/>
          </w:tcPr>
          <w:p w14:paraId="2AB26D94" w14:textId="77777777" w:rsidR="00A70603" w:rsidRPr="00891219" w:rsidRDefault="00A70603" w:rsidP="00F47CD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8912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Male:Female</w:t>
            </w:r>
          </w:p>
        </w:tc>
        <w:tc>
          <w:tcPr>
            <w:tcW w:w="2835" w:type="dxa"/>
          </w:tcPr>
          <w:p w14:paraId="1A22960B" w14:textId="77777777" w:rsidR="00A70603" w:rsidRPr="00891219" w:rsidRDefault="00A70603" w:rsidP="00F47C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9121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:4</w:t>
            </w:r>
          </w:p>
        </w:tc>
        <w:tc>
          <w:tcPr>
            <w:tcW w:w="2358" w:type="dxa"/>
          </w:tcPr>
          <w:p w14:paraId="3BE2DE37" w14:textId="77777777" w:rsidR="00A70603" w:rsidRPr="00891219" w:rsidRDefault="00A70603" w:rsidP="00F47C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9121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:0</w:t>
            </w:r>
          </w:p>
        </w:tc>
      </w:tr>
      <w:tr w:rsidR="00A70603" w:rsidRPr="00891219" w14:paraId="05CBD19C" w14:textId="77777777" w:rsidTr="00F47CDA">
        <w:tc>
          <w:tcPr>
            <w:tcW w:w="3823" w:type="dxa"/>
          </w:tcPr>
          <w:p w14:paraId="390C4A0A" w14:textId="77777777" w:rsidR="00A70603" w:rsidRPr="00891219" w:rsidRDefault="00A70603" w:rsidP="00F47CD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Flap Reconstructions</w:t>
            </w:r>
          </w:p>
        </w:tc>
        <w:tc>
          <w:tcPr>
            <w:tcW w:w="2835" w:type="dxa"/>
          </w:tcPr>
          <w:p w14:paraId="27812B37" w14:textId="77777777" w:rsidR="00A70603" w:rsidRPr="00891219" w:rsidRDefault="00A70603" w:rsidP="00F47C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Free deep inferior epigastric perforator flaps </w:t>
            </w:r>
            <w:r w:rsidRPr="0089121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(n=3); </w:t>
            </w:r>
            <w:r w:rsidRPr="007F3431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Occipital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scalp </w:t>
            </w:r>
            <w:r w:rsidRPr="007F3431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flaps (n=2, one pedicle);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Free a</w:t>
            </w:r>
            <w:r w:rsidRPr="0089121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nterolateral thigh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flap </w:t>
            </w:r>
            <w:r w:rsidRPr="0089121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and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Pedicled l</w:t>
            </w:r>
            <w:r w:rsidRPr="0089121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tissimus dorsi flap (n=1 each)</w:t>
            </w:r>
          </w:p>
        </w:tc>
        <w:tc>
          <w:tcPr>
            <w:tcW w:w="2358" w:type="dxa"/>
          </w:tcPr>
          <w:p w14:paraId="21639EB2" w14:textId="77777777" w:rsidR="00A70603" w:rsidRPr="00891219" w:rsidRDefault="00A70603" w:rsidP="00F47C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Free a</w:t>
            </w:r>
            <w:r w:rsidRPr="0089121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terolateral thigh flap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s (n=2); </w:t>
            </w:r>
            <w:r w:rsidRPr="00891219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Free radial forearm flap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(n=1)</w:t>
            </w:r>
          </w:p>
        </w:tc>
      </w:tr>
      <w:tr w:rsidR="00A70603" w:rsidRPr="00891219" w14:paraId="0510054A" w14:textId="77777777" w:rsidTr="00F47CDA">
        <w:tc>
          <w:tcPr>
            <w:tcW w:w="3823" w:type="dxa"/>
          </w:tcPr>
          <w:p w14:paraId="7734F0F6" w14:textId="77777777" w:rsidR="00A70603" w:rsidRPr="00891219" w:rsidRDefault="00A70603" w:rsidP="00F47CD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8912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Flap Trimmed after ICGFA</w:t>
            </w:r>
          </w:p>
        </w:tc>
        <w:tc>
          <w:tcPr>
            <w:tcW w:w="2835" w:type="dxa"/>
          </w:tcPr>
          <w:p w14:paraId="450CFC69" w14:textId="77777777" w:rsidR="00A70603" w:rsidRPr="00891219" w:rsidRDefault="00A70603" w:rsidP="00F47C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9121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</w:t>
            </w:r>
          </w:p>
        </w:tc>
        <w:tc>
          <w:tcPr>
            <w:tcW w:w="2358" w:type="dxa"/>
          </w:tcPr>
          <w:p w14:paraId="1E3C297B" w14:textId="77777777" w:rsidR="00A70603" w:rsidRPr="00891219" w:rsidRDefault="00A70603" w:rsidP="00F47C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9121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</w:t>
            </w:r>
          </w:p>
        </w:tc>
      </w:tr>
      <w:tr w:rsidR="00A70603" w:rsidRPr="00891219" w14:paraId="61369DF2" w14:textId="77777777" w:rsidTr="00F47CDA">
        <w:tc>
          <w:tcPr>
            <w:tcW w:w="3823" w:type="dxa"/>
          </w:tcPr>
          <w:p w14:paraId="52A7A4CC" w14:textId="77777777" w:rsidR="00A70603" w:rsidRPr="00891219" w:rsidRDefault="00A70603" w:rsidP="00F47CD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8912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Post-operative complications</w:t>
            </w:r>
          </w:p>
        </w:tc>
        <w:tc>
          <w:tcPr>
            <w:tcW w:w="2835" w:type="dxa"/>
          </w:tcPr>
          <w:p w14:paraId="046A19CD" w14:textId="77777777" w:rsidR="00A70603" w:rsidRPr="00891219" w:rsidRDefault="00A70603" w:rsidP="00F47C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358" w:type="dxa"/>
          </w:tcPr>
          <w:p w14:paraId="756C9254" w14:textId="77777777" w:rsidR="00A70603" w:rsidRPr="00891219" w:rsidRDefault="00A70603" w:rsidP="00F47C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A70603" w:rsidRPr="00891219" w14:paraId="3CF10CAB" w14:textId="77777777" w:rsidTr="00F47CDA">
        <w:tc>
          <w:tcPr>
            <w:tcW w:w="3823" w:type="dxa"/>
          </w:tcPr>
          <w:p w14:paraId="07562974" w14:textId="77777777" w:rsidR="00A70603" w:rsidRPr="00891219" w:rsidRDefault="00A70603" w:rsidP="00F47CDA">
            <w:pPr>
              <w:spacing w:line="360" w:lineRule="auto"/>
              <w:ind w:left="7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8912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Partial flap necrosis</w:t>
            </w:r>
          </w:p>
        </w:tc>
        <w:tc>
          <w:tcPr>
            <w:tcW w:w="2835" w:type="dxa"/>
          </w:tcPr>
          <w:p w14:paraId="0F810722" w14:textId="77777777" w:rsidR="00A70603" w:rsidRPr="00891219" w:rsidRDefault="00A70603" w:rsidP="00F47C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9121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</w:p>
        </w:tc>
        <w:tc>
          <w:tcPr>
            <w:tcW w:w="2358" w:type="dxa"/>
          </w:tcPr>
          <w:p w14:paraId="63FB5B79" w14:textId="77777777" w:rsidR="00A70603" w:rsidRPr="00891219" w:rsidRDefault="00A70603" w:rsidP="00F47C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9121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</w:p>
        </w:tc>
      </w:tr>
      <w:tr w:rsidR="00A70603" w:rsidRPr="00891219" w14:paraId="61AB3B8B" w14:textId="77777777" w:rsidTr="00F47CDA">
        <w:tc>
          <w:tcPr>
            <w:tcW w:w="3823" w:type="dxa"/>
          </w:tcPr>
          <w:p w14:paraId="067FE28D" w14:textId="77777777" w:rsidR="00A70603" w:rsidRPr="00891219" w:rsidRDefault="00A70603" w:rsidP="00F47CDA">
            <w:pPr>
              <w:spacing w:line="360" w:lineRule="auto"/>
              <w:ind w:left="7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8912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Total flap necrosis</w:t>
            </w:r>
          </w:p>
        </w:tc>
        <w:tc>
          <w:tcPr>
            <w:tcW w:w="2835" w:type="dxa"/>
          </w:tcPr>
          <w:p w14:paraId="7322FA4F" w14:textId="77777777" w:rsidR="00A70603" w:rsidRPr="00891219" w:rsidRDefault="00A70603" w:rsidP="00F47C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9121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</w:p>
        </w:tc>
        <w:tc>
          <w:tcPr>
            <w:tcW w:w="2358" w:type="dxa"/>
          </w:tcPr>
          <w:p w14:paraId="1FE9A6A8" w14:textId="77777777" w:rsidR="00A70603" w:rsidRPr="00891219" w:rsidRDefault="00A70603" w:rsidP="00F47C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9121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</w:p>
        </w:tc>
      </w:tr>
      <w:tr w:rsidR="00A70603" w:rsidRPr="00891219" w14:paraId="7F5E0289" w14:textId="77777777" w:rsidTr="00F47CDA">
        <w:tc>
          <w:tcPr>
            <w:tcW w:w="3823" w:type="dxa"/>
          </w:tcPr>
          <w:p w14:paraId="01182C66" w14:textId="77777777" w:rsidR="00A70603" w:rsidRPr="00891219" w:rsidRDefault="00A70603" w:rsidP="00F47CDA">
            <w:pPr>
              <w:spacing w:line="360" w:lineRule="auto"/>
              <w:ind w:left="7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8912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Oral continence</w:t>
            </w:r>
          </w:p>
        </w:tc>
        <w:tc>
          <w:tcPr>
            <w:tcW w:w="2835" w:type="dxa"/>
          </w:tcPr>
          <w:p w14:paraId="176C03EC" w14:textId="77777777" w:rsidR="00A70603" w:rsidRPr="00891219" w:rsidRDefault="00A70603" w:rsidP="00F47C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9121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</w:p>
        </w:tc>
        <w:tc>
          <w:tcPr>
            <w:tcW w:w="2358" w:type="dxa"/>
          </w:tcPr>
          <w:p w14:paraId="25DF376C" w14:textId="77777777" w:rsidR="00A70603" w:rsidRPr="00891219" w:rsidRDefault="00A70603" w:rsidP="00F47C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9121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</w:t>
            </w:r>
          </w:p>
        </w:tc>
      </w:tr>
      <w:tr w:rsidR="00A70603" w:rsidRPr="00891219" w14:paraId="72DB3D16" w14:textId="77777777" w:rsidTr="00F47CDA">
        <w:tc>
          <w:tcPr>
            <w:tcW w:w="3823" w:type="dxa"/>
          </w:tcPr>
          <w:p w14:paraId="54943139" w14:textId="77777777" w:rsidR="00A70603" w:rsidRPr="00891219" w:rsidRDefault="00A70603" w:rsidP="00F47CDA">
            <w:pPr>
              <w:spacing w:line="360" w:lineRule="auto"/>
              <w:ind w:left="7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8912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Seroma</w:t>
            </w:r>
          </w:p>
        </w:tc>
        <w:tc>
          <w:tcPr>
            <w:tcW w:w="2835" w:type="dxa"/>
          </w:tcPr>
          <w:p w14:paraId="54314C12" w14:textId="77777777" w:rsidR="00A70603" w:rsidRPr="00891219" w:rsidRDefault="00A70603" w:rsidP="00F47C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9121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2358" w:type="dxa"/>
          </w:tcPr>
          <w:p w14:paraId="02402BC1" w14:textId="77777777" w:rsidR="00A70603" w:rsidRPr="00891219" w:rsidRDefault="00A70603" w:rsidP="00F47C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9121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</w:p>
        </w:tc>
      </w:tr>
      <w:tr w:rsidR="00A70603" w:rsidRPr="00891219" w14:paraId="0A07BBEC" w14:textId="77777777" w:rsidTr="00F47CDA">
        <w:tc>
          <w:tcPr>
            <w:tcW w:w="3823" w:type="dxa"/>
          </w:tcPr>
          <w:p w14:paraId="5FC37B1D" w14:textId="77777777" w:rsidR="00A70603" w:rsidRPr="00891219" w:rsidRDefault="00A70603" w:rsidP="00F47CDA">
            <w:pPr>
              <w:spacing w:line="360" w:lineRule="auto"/>
              <w:ind w:left="7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8912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Dehiscence </w:t>
            </w:r>
          </w:p>
        </w:tc>
        <w:tc>
          <w:tcPr>
            <w:tcW w:w="2835" w:type="dxa"/>
          </w:tcPr>
          <w:p w14:paraId="6956FDB2" w14:textId="77777777" w:rsidR="00A70603" w:rsidRPr="00891219" w:rsidRDefault="00A70603" w:rsidP="00F47C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9121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2358" w:type="dxa"/>
          </w:tcPr>
          <w:p w14:paraId="494F80A9" w14:textId="77777777" w:rsidR="00A70603" w:rsidRPr="00891219" w:rsidRDefault="00A70603" w:rsidP="00F47C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9121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</w:p>
        </w:tc>
      </w:tr>
      <w:tr w:rsidR="00A70603" w:rsidRPr="00891219" w14:paraId="5FF0C501" w14:textId="77777777" w:rsidTr="00F47CDA">
        <w:tc>
          <w:tcPr>
            <w:tcW w:w="3823" w:type="dxa"/>
          </w:tcPr>
          <w:p w14:paraId="65C10F1E" w14:textId="77777777" w:rsidR="00A70603" w:rsidRPr="00891219" w:rsidRDefault="00A70603" w:rsidP="00F47CDA">
            <w:pPr>
              <w:spacing w:line="360" w:lineRule="auto"/>
              <w:ind w:left="7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8912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Donor site haematoma</w:t>
            </w:r>
          </w:p>
        </w:tc>
        <w:tc>
          <w:tcPr>
            <w:tcW w:w="2835" w:type="dxa"/>
          </w:tcPr>
          <w:p w14:paraId="3A6DEF8E" w14:textId="77777777" w:rsidR="00A70603" w:rsidRPr="00891219" w:rsidRDefault="00A70603" w:rsidP="00F47C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9121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2358" w:type="dxa"/>
          </w:tcPr>
          <w:p w14:paraId="268BE584" w14:textId="77777777" w:rsidR="00A70603" w:rsidRPr="00891219" w:rsidRDefault="00A70603" w:rsidP="00F47C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9121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</w:p>
        </w:tc>
      </w:tr>
    </w:tbl>
    <w:p w14:paraId="3782C5D9" w14:textId="2BC94223" w:rsidR="00A70603" w:rsidRDefault="00A70603">
      <w:pPr>
        <w:rPr>
          <w:rFonts w:ascii="Times New Roman" w:hAnsi="Times New Roman" w:cs="Times New Roman"/>
          <w:lang w:val="fr-FR"/>
        </w:rPr>
      </w:pPr>
    </w:p>
    <w:p w14:paraId="74231749" w14:textId="01412F8E" w:rsidR="00385BC2" w:rsidRDefault="00385BC2">
      <w:pPr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lang w:val="fr-FR"/>
        </w:rPr>
        <w:br w:type="page"/>
      </w:r>
    </w:p>
    <w:p w14:paraId="3CC9FA95" w14:textId="063D71D0" w:rsidR="00385BC2" w:rsidRDefault="00385BC2">
      <w:pPr>
        <w:rPr>
          <w:rFonts w:ascii="Times New Roman" w:hAnsi="Times New Roman" w:cs="Times New Roman"/>
          <w:lang w:val="fr-FR"/>
        </w:rPr>
      </w:pPr>
      <w:r>
        <w:rPr>
          <w:noProof/>
        </w:rPr>
        <w:lastRenderedPageBreak/>
        <w:drawing>
          <wp:inline distT="0" distB="0" distL="0" distR="0" wp14:anchorId="60825968" wp14:editId="1CB803CE">
            <wp:extent cx="5856514" cy="4444241"/>
            <wp:effectExtent l="0" t="0" r="0" b="0"/>
            <wp:docPr id="4182721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0758" cy="44474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5B72F6" w14:textId="6493AFE5" w:rsidR="00385BC2" w:rsidRPr="00385BC2" w:rsidRDefault="00385BC2">
      <w:pPr>
        <w:rPr>
          <w:rFonts w:ascii="Times New Roman" w:hAnsi="Times New Roman" w:cs="Times New Roman"/>
          <w:lang w:val="en-IE"/>
        </w:rPr>
      </w:pPr>
      <w:r w:rsidRPr="00385BC2">
        <w:rPr>
          <w:rFonts w:ascii="Times New Roman" w:hAnsi="Times New Roman" w:cs="Times New Roman"/>
          <w:lang w:val="en-IE"/>
        </w:rPr>
        <w:t xml:space="preserve">Figure S1. </w:t>
      </w:r>
      <w:r w:rsidRPr="00C42041">
        <w:rPr>
          <w:rFonts w:ascii="Times New Roman" w:hAnsi="Times New Roman" w:cs="Times New Roman"/>
        </w:rPr>
        <w:t>Feature importance</w:t>
      </w:r>
      <w:r>
        <w:rPr>
          <w:rFonts w:ascii="Times New Roman" w:hAnsi="Times New Roman" w:cs="Times New Roman"/>
        </w:rPr>
        <w:t xml:space="preserve"> scores sorted using ReliefF algorithm</w:t>
      </w:r>
      <w:r>
        <w:rPr>
          <w:rFonts w:ascii="Times New Roman" w:hAnsi="Times New Roman" w:cs="Times New Roman"/>
        </w:rPr>
        <w:t>.</w:t>
      </w:r>
    </w:p>
    <w:sectPr w:rsidR="00385BC2" w:rsidRPr="00385BC2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E53C99" w14:textId="77777777" w:rsidR="00902C7E" w:rsidRDefault="00902C7E" w:rsidP="009C478F">
      <w:pPr>
        <w:spacing w:after="0" w:line="240" w:lineRule="auto"/>
      </w:pPr>
      <w:r>
        <w:separator/>
      </w:r>
    </w:p>
  </w:endnote>
  <w:endnote w:type="continuationSeparator" w:id="0">
    <w:p w14:paraId="281A3402" w14:textId="77777777" w:rsidR="00902C7E" w:rsidRDefault="00902C7E" w:rsidP="009C47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66461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685E58" w14:textId="6DD632DD" w:rsidR="00D40327" w:rsidRDefault="00D4032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085391" w14:textId="77777777" w:rsidR="00D40327" w:rsidRDefault="00D403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664C4A" w14:textId="77777777" w:rsidR="00902C7E" w:rsidRDefault="00902C7E" w:rsidP="009C478F">
      <w:pPr>
        <w:spacing w:after="0" w:line="240" w:lineRule="auto"/>
      </w:pPr>
      <w:r>
        <w:separator/>
      </w:r>
    </w:p>
  </w:footnote>
  <w:footnote w:type="continuationSeparator" w:id="0">
    <w:p w14:paraId="5C56D288" w14:textId="77777777" w:rsidR="00902C7E" w:rsidRDefault="00902C7E" w:rsidP="009C47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8C47F9"/>
    <w:multiLevelType w:val="hybridMultilevel"/>
    <w:tmpl w:val="6DF00FB6"/>
    <w:lvl w:ilvl="0" w:tplc="1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785DE1"/>
    <w:multiLevelType w:val="hybridMultilevel"/>
    <w:tmpl w:val="6F187CFA"/>
    <w:lvl w:ilvl="0" w:tplc="1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9A1035"/>
    <w:multiLevelType w:val="hybridMultilevel"/>
    <w:tmpl w:val="0D62AE7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49450A"/>
    <w:multiLevelType w:val="hybridMultilevel"/>
    <w:tmpl w:val="5DFE667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E3415C"/>
    <w:multiLevelType w:val="hybridMultilevel"/>
    <w:tmpl w:val="628E52D2"/>
    <w:lvl w:ilvl="0" w:tplc="1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AB42CA"/>
    <w:multiLevelType w:val="multilevel"/>
    <w:tmpl w:val="E24C02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E3C34E0"/>
    <w:multiLevelType w:val="hybridMultilevel"/>
    <w:tmpl w:val="5DAE563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101F4C"/>
    <w:multiLevelType w:val="hybridMultilevel"/>
    <w:tmpl w:val="551C781C"/>
    <w:lvl w:ilvl="0" w:tplc="1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2B1E5F"/>
    <w:multiLevelType w:val="hybridMultilevel"/>
    <w:tmpl w:val="4B44F134"/>
    <w:lvl w:ilvl="0" w:tplc="1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674802"/>
    <w:multiLevelType w:val="hybridMultilevel"/>
    <w:tmpl w:val="02F60736"/>
    <w:lvl w:ilvl="0" w:tplc="1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CE4601"/>
    <w:multiLevelType w:val="hybridMultilevel"/>
    <w:tmpl w:val="12580D98"/>
    <w:lvl w:ilvl="0" w:tplc="1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B721E3"/>
    <w:multiLevelType w:val="hybridMultilevel"/>
    <w:tmpl w:val="B6F0C58C"/>
    <w:lvl w:ilvl="0" w:tplc="1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3C19C4"/>
    <w:multiLevelType w:val="hybridMultilevel"/>
    <w:tmpl w:val="2FBA7DE2"/>
    <w:lvl w:ilvl="0" w:tplc="1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140FC2"/>
    <w:multiLevelType w:val="hybridMultilevel"/>
    <w:tmpl w:val="A25E953C"/>
    <w:lvl w:ilvl="0" w:tplc="1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4A947C6"/>
    <w:multiLevelType w:val="hybridMultilevel"/>
    <w:tmpl w:val="A25E953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5580B08"/>
    <w:multiLevelType w:val="hybridMultilevel"/>
    <w:tmpl w:val="866E8D50"/>
    <w:lvl w:ilvl="0" w:tplc="C5247A88">
      <w:start w:val="1"/>
      <w:numFmt w:val="upperLetter"/>
      <w:lvlText w:val="%1."/>
      <w:lvlJc w:val="left"/>
      <w:pPr>
        <w:ind w:left="720" w:hanging="360"/>
      </w:pPr>
      <w:rPr>
        <w:rFonts w:ascii="Calibri" w:eastAsia="Calibri" w:hAnsi="Calibri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7D86D23"/>
    <w:multiLevelType w:val="hybridMultilevel"/>
    <w:tmpl w:val="3662D1C2"/>
    <w:lvl w:ilvl="0" w:tplc="1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1149245">
    <w:abstractNumId w:val="15"/>
  </w:num>
  <w:num w:numId="2" w16cid:durableId="667557570">
    <w:abstractNumId w:val="6"/>
  </w:num>
  <w:num w:numId="3" w16cid:durableId="2974840">
    <w:abstractNumId w:val="2"/>
  </w:num>
  <w:num w:numId="4" w16cid:durableId="679354280">
    <w:abstractNumId w:val="3"/>
  </w:num>
  <w:num w:numId="5" w16cid:durableId="547766248">
    <w:abstractNumId w:val="11"/>
  </w:num>
  <w:num w:numId="6" w16cid:durableId="1655139956">
    <w:abstractNumId w:val="12"/>
  </w:num>
  <w:num w:numId="7" w16cid:durableId="2004115171">
    <w:abstractNumId w:val="5"/>
  </w:num>
  <w:num w:numId="8" w16cid:durableId="580070437">
    <w:abstractNumId w:val="4"/>
  </w:num>
  <w:num w:numId="9" w16cid:durableId="528764134">
    <w:abstractNumId w:val="13"/>
  </w:num>
  <w:num w:numId="10" w16cid:durableId="1011025514">
    <w:abstractNumId w:val="14"/>
  </w:num>
  <w:num w:numId="11" w16cid:durableId="517619256">
    <w:abstractNumId w:val="8"/>
  </w:num>
  <w:num w:numId="12" w16cid:durableId="792292016">
    <w:abstractNumId w:val="0"/>
  </w:num>
  <w:num w:numId="13" w16cid:durableId="422337278">
    <w:abstractNumId w:val="10"/>
  </w:num>
  <w:num w:numId="14" w16cid:durableId="1765495884">
    <w:abstractNumId w:val="1"/>
  </w:num>
  <w:num w:numId="15" w16cid:durableId="2086411566">
    <w:abstractNumId w:val="16"/>
  </w:num>
  <w:num w:numId="16" w16cid:durableId="1828207577">
    <w:abstractNumId w:val="7"/>
  </w:num>
  <w:num w:numId="17" w16cid:durableId="6784834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D70"/>
    <w:rsid w:val="00113B7A"/>
    <w:rsid w:val="00122DDE"/>
    <w:rsid w:val="001319E2"/>
    <w:rsid w:val="00162D70"/>
    <w:rsid w:val="001C0591"/>
    <w:rsid w:val="002546B4"/>
    <w:rsid w:val="002F04C3"/>
    <w:rsid w:val="002F744D"/>
    <w:rsid w:val="00321148"/>
    <w:rsid w:val="00385BC2"/>
    <w:rsid w:val="00401F4E"/>
    <w:rsid w:val="004B31E3"/>
    <w:rsid w:val="00524228"/>
    <w:rsid w:val="0053093B"/>
    <w:rsid w:val="00584ABD"/>
    <w:rsid w:val="0068134D"/>
    <w:rsid w:val="00725987"/>
    <w:rsid w:val="007318C8"/>
    <w:rsid w:val="007B16F9"/>
    <w:rsid w:val="007F5F00"/>
    <w:rsid w:val="008750D0"/>
    <w:rsid w:val="008961C9"/>
    <w:rsid w:val="008E21BF"/>
    <w:rsid w:val="00902C7E"/>
    <w:rsid w:val="009B7A95"/>
    <w:rsid w:val="009C478F"/>
    <w:rsid w:val="009C653A"/>
    <w:rsid w:val="00A203EE"/>
    <w:rsid w:val="00A70603"/>
    <w:rsid w:val="00A95CEB"/>
    <w:rsid w:val="00B8389B"/>
    <w:rsid w:val="00C03810"/>
    <w:rsid w:val="00C61287"/>
    <w:rsid w:val="00CD0F1E"/>
    <w:rsid w:val="00D40327"/>
    <w:rsid w:val="00DF12CA"/>
    <w:rsid w:val="00F4472A"/>
    <w:rsid w:val="00FE1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D5899"/>
  <w15:chartTrackingRefBased/>
  <w15:docId w15:val="{04D249C3-54BD-4861-A316-6F04855FB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1BF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2D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2D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2D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2D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2D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I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2D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2D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I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2D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2D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I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D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2D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2D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2D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2D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2D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2D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2D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2D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2D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2D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2D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2D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2D70"/>
    <w:pPr>
      <w:spacing w:before="160"/>
      <w:jc w:val="center"/>
    </w:pPr>
    <w:rPr>
      <w:i/>
      <w:iCs/>
      <w:color w:val="404040" w:themeColor="text1" w:themeTint="BF"/>
      <w:kern w:val="2"/>
      <w:lang w:val="en-I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2D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2D70"/>
    <w:pPr>
      <w:ind w:left="720"/>
      <w:contextualSpacing/>
    </w:pPr>
    <w:rPr>
      <w:kern w:val="2"/>
      <w:lang w:val="en-I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2D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2D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I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2D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2D7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21BF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E21BF"/>
    <w:rPr>
      <w:color w:val="467886" w:themeColor="hyperlink"/>
      <w:u w:val="single"/>
    </w:rPr>
  </w:style>
  <w:style w:type="paragraph" w:styleId="NoSpacing">
    <w:name w:val="No Spacing"/>
    <w:uiPriority w:val="1"/>
    <w:qFormat/>
    <w:rsid w:val="008E21BF"/>
    <w:pPr>
      <w:spacing w:after="0" w:line="240" w:lineRule="auto"/>
    </w:pPr>
    <w:rPr>
      <w:kern w:val="0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C47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478F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C47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478F"/>
    <w:rPr>
      <w:kern w:val="0"/>
      <w:lang w:val="en-GB"/>
      <w14:ligatures w14:val="none"/>
    </w:rPr>
  </w:style>
  <w:style w:type="paragraph" w:styleId="NormalWeb">
    <w:name w:val="Normal (Web)"/>
    <w:basedOn w:val="Normal"/>
    <w:uiPriority w:val="99"/>
    <w:unhideWhenUsed/>
    <w:rsid w:val="001C05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2546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46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46B4"/>
    <w:rPr>
      <w:kern w:val="0"/>
      <w:sz w:val="20"/>
      <w:szCs w:val="20"/>
      <w:lang w:val="en-GB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203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IE" w:eastAsia="en-I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203EE"/>
    <w:rPr>
      <w:rFonts w:ascii="Courier New" w:eastAsia="Times New Roman" w:hAnsi="Courier New" w:cs="Courier New"/>
      <w:kern w:val="0"/>
      <w:sz w:val="20"/>
      <w:szCs w:val="20"/>
      <w:lang w:eastAsia="en-IE"/>
      <w14:ligatures w14:val="none"/>
    </w:rPr>
  </w:style>
  <w:style w:type="character" w:customStyle="1" w:styleId="gnvwddmdn3b">
    <w:name w:val="gnvwddmdn3b"/>
    <w:basedOn w:val="DefaultParagraphFont"/>
    <w:rsid w:val="00A203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81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3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91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9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59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00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46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86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9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91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89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75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8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79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59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9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07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33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93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73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44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9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8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8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244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885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0074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492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724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6263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763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73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58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152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111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onan.cahill@ucd.i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E0FE06-888B-4CB9-B794-3D8C708B5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2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okkumar Singaravelu</dc:creator>
  <cp:keywords/>
  <dc:description/>
  <cp:lastModifiedBy>Ashokkumar Singaravelu</cp:lastModifiedBy>
  <cp:revision>25</cp:revision>
  <dcterms:created xsi:type="dcterms:W3CDTF">2024-05-28T14:27:00Z</dcterms:created>
  <dcterms:modified xsi:type="dcterms:W3CDTF">2024-07-23T13:53:00Z</dcterms:modified>
</cp:coreProperties>
</file>